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5155" w14:textId="17D1D7CD" w:rsidR="00905A1D" w:rsidRDefault="0038759A" w:rsidP="0038759A">
      <w:pPr>
        <w:pStyle w:val="Title"/>
      </w:pPr>
      <w:r>
        <w:t>Supplementary appendix 2:  Proportion of PHCs having highest score in different domains of structural capacity for snakebite care in India</w:t>
      </w:r>
    </w:p>
    <w:p w14:paraId="68508FCA" w14:textId="77777777" w:rsidR="0038759A" w:rsidRPr="0038759A" w:rsidRDefault="0038759A" w:rsidP="003875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674"/>
        <w:gridCol w:w="1722"/>
        <w:gridCol w:w="2119"/>
        <w:gridCol w:w="1642"/>
        <w:gridCol w:w="1888"/>
        <w:gridCol w:w="2085"/>
      </w:tblGrid>
      <w:tr w:rsidR="0038759A" w:rsidRPr="00915F74" w14:paraId="1A87D3EA" w14:textId="77777777" w:rsidTr="00DD3FB9">
        <w:trPr>
          <w:trHeight w:val="1068"/>
        </w:trPr>
        <w:tc>
          <w:tcPr>
            <w:tcW w:w="2037" w:type="dxa"/>
          </w:tcPr>
          <w:p w14:paraId="406BE39F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Name of State </w:t>
            </w:r>
            <w:bookmarkStart w:id="0" w:name="_Hlk109823675"/>
          </w:p>
        </w:tc>
        <w:tc>
          <w:tcPr>
            <w:tcW w:w="1674" w:type="dxa"/>
          </w:tcPr>
          <w:p w14:paraId="06081BB0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edicine for treatment of snakebite </w:t>
            </w:r>
          </w:p>
        </w:tc>
        <w:tc>
          <w:tcPr>
            <w:tcW w:w="1722" w:type="dxa"/>
          </w:tcPr>
          <w:p w14:paraId="001AE903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Equipment for treatment of snakebite</w:t>
            </w:r>
          </w:p>
        </w:tc>
        <w:tc>
          <w:tcPr>
            <w:tcW w:w="2119" w:type="dxa"/>
          </w:tcPr>
          <w:p w14:paraId="2369C2CD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Physical Infrastructure </w:t>
            </w:r>
          </w:p>
        </w:tc>
        <w:tc>
          <w:tcPr>
            <w:tcW w:w="1642" w:type="dxa"/>
          </w:tcPr>
          <w:p w14:paraId="2B62FA7B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Human Resources for Health </w:t>
            </w:r>
          </w:p>
        </w:tc>
        <w:tc>
          <w:tcPr>
            <w:tcW w:w="1888" w:type="dxa"/>
          </w:tcPr>
          <w:p w14:paraId="0F3017E7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Governance and Finance</w:t>
            </w:r>
          </w:p>
        </w:tc>
        <w:tc>
          <w:tcPr>
            <w:tcW w:w="2085" w:type="dxa"/>
          </w:tcPr>
          <w:p w14:paraId="4311BCE1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Health Management Information System </w:t>
            </w:r>
          </w:p>
        </w:tc>
      </w:tr>
      <w:tr w:rsidR="0038759A" w:rsidRPr="00915F74" w14:paraId="03D3BE0C" w14:textId="77777777" w:rsidTr="00DD3FB9">
        <w:trPr>
          <w:trHeight w:val="262"/>
        </w:trPr>
        <w:tc>
          <w:tcPr>
            <w:tcW w:w="2037" w:type="dxa"/>
          </w:tcPr>
          <w:p w14:paraId="67D9791E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Uttarakhand</w:t>
            </w:r>
          </w:p>
        </w:tc>
        <w:tc>
          <w:tcPr>
            <w:tcW w:w="1674" w:type="dxa"/>
            <w:shd w:val="clear" w:color="auto" w:fill="92D050"/>
          </w:tcPr>
          <w:p w14:paraId="1D086E2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2.6%</w:t>
            </w:r>
          </w:p>
          <w:p w14:paraId="6777C555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78DA39E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6.9%</w:t>
            </w:r>
          </w:p>
          <w:p w14:paraId="66ED101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2F8F17DA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.1%</w:t>
            </w:r>
          </w:p>
        </w:tc>
        <w:tc>
          <w:tcPr>
            <w:tcW w:w="1642" w:type="dxa"/>
            <w:shd w:val="clear" w:color="auto" w:fill="FECECE"/>
          </w:tcPr>
          <w:p w14:paraId="1F92C35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6.4%</w:t>
            </w:r>
          </w:p>
          <w:p w14:paraId="5C5C9C7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67EBACD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5.4%</w:t>
            </w:r>
          </w:p>
          <w:p w14:paraId="5751A61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725E9EB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32FBE02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8CB49BD" w14:textId="77777777" w:rsidTr="00DD3FB9">
        <w:trPr>
          <w:trHeight w:val="277"/>
        </w:trPr>
        <w:tc>
          <w:tcPr>
            <w:tcW w:w="2037" w:type="dxa"/>
          </w:tcPr>
          <w:p w14:paraId="6D2E7F77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Rajasthan</w:t>
            </w:r>
          </w:p>
        </w:tc>
        <w:tc>
          <w:tcPr>
            <w:tcW w:w="1674" w:type="dxa"/>
            <w:shd w:val="clear" w:color="auto" w:fill="92D050"/>
          </w:tcPr>
          <w:p w14:paraId="2BDCDF6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9.5%</w:t>
            </w:r>
          </w:p>
          <w:p w14:paraId="5373774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0FB3476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4%</w:t>
            </w:r>
          </w:p>
          <w:p w14:paraId="6BC793E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62831D4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.3%</w:t>
            </w:r>
          </w:p>
        </w:tc>
        <w:tc>
          <w:tcPr>
            <w:tcW w:w="1642" w:type="dxa"/>
            <w:shd w:val="clear" w:color="auto" w:fill="92D050"/>
          </w:tcPr>
          <w:p w14:paraId="5B07048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1.1%</w:t>
            </w:r>
          </w:p>
          <w:p w14:paraId="3745CA25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0B68C72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2.3%</w:t>
            </w:r>
          </w:p>
          <w:p w14:paraId="4DAC271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6064589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3%</w:t>
            </w:r>
          </w:p>
          <w:p w14:paraId="04A8BF9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796911FB" w14:textId="77777777" w:rsidTr="00DD3FB9">
        <w:trPr>
          <w:trHeight w:val="262"/>
        </w:trPr>
        <w:tc>
          <w:tcPr>
            <w:tcW w:w="2037" w:type="dxa"/>
          </w:tcPr>
          <w:p w14:paraId="09D8CCDA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Uttar Pradesh </w:t>
            </w:r>
          </w:p>
        </w:tc>
        <w:tc>
          <w:tcPr>
            <w:tcW w:w="1674" w:type="dxa"/>
            <w:shd w:val="clear" w:color="auto" w:fill="FFD966" w:themeFill="accent4" w:themeFillTint="99"/>
          </w:tcPr>
          <w:p w14:paraId="5D377DF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0.3%</w:t>
            </w:r>
          </w:p>
          <w:p w14:paraId="34E8647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52630D1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0.5%</w:t>
            </w:r>
          </w:p>
          <w:p w14:paraId="3CFAC9E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7C1FAD5A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1%</w:t>
            </w:r>
          </w:p>
        </w:tc>
        <w:tc>
          <w:tcPr>
            <w:tcW w:w="1642" w:type="dxa"/>
            <w:shd w:val="clear" w:color="auto" w:fill="FECECE"/>
          </w:tcPr>
          <w:p w14:paraId="664A561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.8%</w:t>
            </w:r>
          </w:p>
          <w:p w14:paraId="4CD6C9F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670FC9D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3.5%</w:t>
            </w:r>
          </w:p>
          <w:p w14:paraId="63C05D7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65CF1FF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0%</w:t>
            </w:r>
          </w:p>
          <w:p w14:paraId="560ADA6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71A24CD3" w14:textId="77777777" w:rsidTr="00DD3FB9">
        <w:trPr>
          <w:trHeight w:val="262"/>
        </w:trPr>
        <w:tc>
          <w:tcPr>
            <w:tcW w:w="2037" w:type="dxa"/>
          </w:tcPr>
          <w:p w14:paraId="4EE3BA5A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Bihar </w:t>
            </w:r>
          </w:p>
        </w:tc>
        <w:tc>
          <w:tcPr>
            <w:tcW w:w="1674" w:type="dxa"/>
            <w:shd w:val="clear" w:color="auto" w:fill="FFD966" w:themeFill="accent4" w:themeFillTint="99"/>
          </w:tcPr>
          <w:p w14:paraId="1170E56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2.7%</w:t>
            </w:r>
          </w:p>
          <w:p w14:paraId="331CE6E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FFD966" w:themeFill="accent4" w:themeFillTint="99"/>
          </w:tcPr>
          <w:p w14:paraId="76D1E60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0.7%</w:t>
            </w:r>
          </w:p>
          <w:p w14:paraId="6D72A5C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624DF03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1%</w:t>
            </w:r>
          </w:p>
        </w:tc>
        <w:tc>
          <w:tcPr>
            <w:tcW w:w="1642" w:type="dxa"/>
            <w:shd w:val="clear" w:color="auto" w:fill="FECECE"/>
          </w:tcPr>
          <w:p w14:paraId="63049D9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8.6%</w:t>
            </w:r>
          </w:p>
          <w:p w14:paraId="431E3AC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79C2332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2.7%</w:t>
            </w:r>
          </w:p>
          <w:p w14:paraId="2A31E605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575208C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.4%</w:t>
            </w:r>
          </w:p>
          <w:p w14:paraId="0127DEF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4C69CC4C" w14:textId="77777777" w:rsidTr="00DD3FB9">
        <w:trPr>
          <w:trHeight w:val="262"/>
        </w:trPr>
        <w:tc>
          <w:tcPr>
            <w:tcW w:w="2037" w:type="dxa"/>
          </w:tcPr>
          <w:p w14:paraId="7A6A2E57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Assam </w:t>
            </w:r>
          </w:p>
        </w:tc>
        <w:tc>
          <w:tcPr>
            <w:tcW w:w="1674" w:type="dxa"/>
            <w:shd w:val="clear" w:color="auto" w:fill="FECECE"/>
          </w:tcPr>
          <w:p w14:paraId="5680B65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7.7%</w:t>
            </w:r>
          </w:p>
          <w:p w14:paraId="22E10A3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2E52BB0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3.1%</w:t>
            </w:r>
          </w:p>
          <w:p w14:paraId="36DEA2F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161F7F6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.6%</w:t>
            </w:r>
          </w:p>
        </w:tc>
        <w:tc>
          <w:tcPr>
            <w:tcW w:w="1642" w:type="dxa"/>
            <w:shd w:val="clear" w:color="auto" w:fill="FFD966" w:themeFill="accent4" w:themeFillTint="99"/>
          </w:tcPr>
          <w:p w14:paraId="516774C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1.6%</w:t>
            </w:r>
          </w:p>
          <w:p w14:paraId="08F8A2E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458E6E3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3.6%</w:t>
            </w:r>
          </w:p>
          <w:p w14:paraId="0427A00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7F3226A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7%</w:t>
            </w:r>
          </w:p>
          <w:p w14:paraId="4201717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0C783418" w14:textId="77777777" w:rsidTr="00DD3FB9">
        <w:trPr>
          <w:trHeight w:val="262"/>
        </w:trPr>
        <w:tc>
          <w:tcPr>
            <w:tcW w:w="2037" w:type="dxa"/>
          </w:tcPr>
          <w:p w14:paraId="11CF6E0F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Jharkhand </w:t>
            </w:r>
          </w:p>
        </w:tc>
        <w:tc>
          <w:tcPr>
            <w:tcW w:w="1674" w:type="dxa"/>
            <w:shd w:val="clear" w:color="auto" w:fill="FECECE"/>
          </w:tcPr>
          <w:p w14:paraId="5DBDDEE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7.0%</w:t>
            </w:r>
          </w:p>
          <w:p w14:paraId="581C6F1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55DEFA9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9.1%</w:t>
            </w:r>
          </w:p>
          <w:p w14:paraId="6640F50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650617B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</w:tc>
        <w:tc>
          <w:tcPr>
            <w:tcW w:w="1642" w:type="dxa"/>
            <w:shd w:val="clear" w:color="auto" w:fill="FECECE"/>
          </w:tcPr>
          <w:p w14:paraId="35C99EF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4.5%</w:t>
            </w:r>
          </w:p>
          <w:p w14:paraId="12E3C2B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46B0E82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4.5%</w:t>
            </w:r>
          </w:p>
          <w:p w14:paraId="0BC6F09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6A07C0B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4678343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4DA3A88E" w14:textId="77777777" w:rsidTr="00DD3FB9">
        <w:trPr>
          <w:trHeight w:val="262"/>
        </w:trPr>
        <w:tc>
          <w:tcPr>
            <w:tcW w:w="2037" w:type="dxa"/>
          </w:tcPr>
          <w:p w14:paraId="7A7337D5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Odisha </w:t>
            </w:r>
          </w:p>
        </w:tc>
        <w:tc>
          <w:tcPr>
            <w:tcW w:w="1674" w:type="dxa"/>
            <w:shd w:val="clear" w:color="auto" w:fill="92D050"/>
          </w:tcPr>
          <w:p w14:paraId="3131F2A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7.6%</w:t>
            </w:r>
          </w:p>
          <w:p w14:paraId="64367EF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19B2314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8.9%</w:t>
            </w:r>
          </w:p>
          <w:p w14:paraId="64189527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1E1EF3C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</w:tc>
        <w:tc>
          <w:tcPr>
            <w:tcW w:w="1642" w:type="dxa"/>
            <w:shd w:val="clear" w:color="auto" w:fill="FECECE"/>
          </w:tcPr>
          <w:p w14:paraId="2479ECE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.1%</w:t>
            </w:r>
          </w:p>
          <w:p w14:paraId="748175A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258BD34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1.8%</w:t>
            </w:r>
          </w:p>
          <w:p w14:paraId="003405A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66C9DBD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4%</w:t>
            </w:r>
          </w:p>
          <w:p w14:paraId="6903B0D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2F533B3" w14:textId="77777777" w:rsidTr="00DD3FB9">
        <w:trPr>
          <w:trHeight w:val="262"/>
        </w:trPr>
        <w:tc>
          <w:tcPr>
            <w:tcW w:w="2037" w:type="dxa"/>
          </w:tcPr>
          <w:p w14:paraId="1A862CE0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Chhattisgarh </w:t>
            </w:r>
          </w:p>
        </w:tc>
        <w:tc>
          <w:tcPr>
            <w:tcW w:w="1674" w:type="dxa"/>
            <w:shd w:val="clear" w:color="auto" w:fill="92D050"/>
          </w:tcPr>
          <w:p w14:paraId="2874465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7.8%</w:t>
            </w:r>
          </w:p>
          <w:p w14:paraId="0FBA936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03B69C0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1.7%</w:t>
            </w:r>
          </w:p>
          <w:p w14:paraId="0F8DAEA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119" w:type="dxa"/>
            <w:shd w:val="clear" w:color="auto" w:fill="FECECE"/>
          </w:tcPr>
          <w:p w14:paraId="4972609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0%</w:t>
            </w:r>
          </w:p>
        </w:tc>
        <w:tc>
          <w:tcPr>
            <w:tcW w:w="1642" w:type="dxa"/>
            <w:shd w:val="clear" w:color="auto" w:fill="FECECE"/>
          </w:tcPr>
          <w:p w14:paraId="43F12AF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2.2%</w:t>
            </w:r>
          </w:p>
          <w:p w14:paraId="160B48D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49F514A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6.3%</w:t>
            </w:r>
          </w:p>
          <w:p w14:paraId="5A2704C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25EEBDD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</w:tc>
      </w:tr>
      <w:tr w:rsidR="0038759A" w:rsidRPr="00915F74" w14:paraId="75734589" w14:textId="77777777" w:rsidTr="00DD3FB9">
        <w:trPr>
          <w:trHeight w:val="262"/>
        </w:trPr>
        <w:tc>
          <w:tcPr>
            <w:tcW w:w="2037" w:type="dxa"/>
          </w:tcPr>
          <w:p w14:paraId="23CD3105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adhya Pradesh </w:t>
            </w:r>
          </w:p>
        </w:tc>
        <w:tc>
          <w:tcPr>
            <w:tcW w:w="1674" w:type="dxa"/>
            <w:shd w:val="clear" w:color="auto" w:fill="92D050"/>
          </w:tcPr>
          <w:p w14:paraId="11DE623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4.1%</w:t>
            </w:r>
          </w:p>
        </w:tc>
        <w:tc>
          <w:tcPr>
            <w:tcW w:w="1722" w:type="dxa"/>
            <w:shd w:val="clear" w:color="auto" w:fill="92D050"/>
          </w:tcPr>
          <w:p w14:paraId="1B6B745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3.0%</w:t>
            </w:r>
          </w:p>
        </w:tc>
        <w:tc>
          <w:tcPr>
            <w:tcW w:w="2119" w:type="dxa"/>
            <w:shd w:val="clear" w:color="auto" w:fill="FECECE"/>
          </w:tcPr>
          <w:p w14:paraId="045AC73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6%</w:t>
            </w:r>
          </w:p>
        </w:tc>
        <w:tc>
          <w:tcPr>
            <w:tcW w:w="1642" w:type="dxa"/>
            <w:shd w:val="clear" w:color="auto" w:fill="FECECE"/>
          </w:tcPr>
          <w:p w14:paraId="299A00E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2.5%</w:t>
            </w:r>
          </w:p>
        </w:tc>
        <w:tc>
          <w:tcPr>
            <w:tcW w:w="1888" w:type="dxa"/>
            <w:shd w:val="clear" w:color="auto" w:fill="92D050"/>
          </w:tcPr>
          <w:p w14:paraId="1422131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2.8%</w:t>
            </w:r>
          </w:p>
        </w:tc>
        <w:tc>
          <w:tcPr>
            <w:tcW w:w="2085" w:type="dxa"/>
            <w:shd w:val="clear" w:color="auto" w:fill="FECECE"/>
          </w:tcPr>
          <w:p w14:paraId="7A42F30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</w:tc>
      </w:tr>
      <w:tr w:rsidR="0038759A" w:rsidRPr="00915F74" w14:paraId="34037445" w14:textId="77777777" w:rsidTr="00DD3FB9">
        <w:trPr>
          <w:trHeight w:val="262"/>
        </w:trPr>
        <w:tc>
          <w:tcPr>
            <w:tcW w:w="2037" w:type="dxa"/>
            <w:shd w:val="clear" w:color="auto" w:fill="auto"/>
          </w:tcPr>
          <w:p w14:paraId="623F96DF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bookmarkStart w:id="1" w:name="_Hlk109823838"/>
            <w:bookmarkEnd w:id="0"/>
            <w:r w:rsidRPr="0038759A">
              <w:rPr>
                <w:b/>
                <w:bCs/>
                <w:sz w:val="21"/>
                <w:szCs w:val="24"/>
              </w:rPr>
              <w:t>Himachal Pradesh</w:t>
            </w:r>
          </w:p>
        </w:tc>
        <w:tc>
          <w:tcPr>
            <w:tcW w:w="1674" w:type="dxa"/>
            <w:shd w:val="clear" w:color="auto" w:fill="FFD966" w:themeFill="accent4" w:themeFillTint="99"/>
          </w:tcPr>
          <w:p w14:paraId="3C8BDDD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8.8%</w:t>
            </w:r>
          </w:p>
          <w:p w14:paraId="5CC9C84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722" w:type="dxa"/>
            <w:shd w:val="clear" w:color="auto" w:fill="92D050"/>
          </w:tcPr>
          <w:p w14:paraId="441664A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3.9%</w:t>
            </w:r>
          </w:p>
        </w:tc>
        <w:tc>
          <w:tcPr>
            <w:tcW w:w="2119" w:type="dxa"/>
            <w:shd w:val="clear" w:color="auto" w:fill="FECECE"/>
          </w:tcPr>
          <w:p w14:paraId="2A2122D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3%</w:t>
            </w:r>
          </w:p>
        </w:tc>
        <w:tc>
          <w:tcPr>
            <w:tcW w:w="1642" w:type="dxa"/>
            <w:shd w:val="clear" w:color="auto" w:fill="FECECE"/>
          </w:tcPr>
          <w:p w14:paraId="5442F58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8.1%</w:t>
            </w:r>
          </w:p>
        </w:tc>
        <w:tc>
          <w:tcPr>
            <w:tcW w:w="1888" w:type="dxa"/>
            <w:shd w:val="clear" w:color="auto" w:fill="FFD966" w:themeFill="accent4" w:themeFillTint="99"/>
          </w:tcPr>
          <w:p w14:paraId="27D1872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1.4%</w:t>
            </w:r>
          </w:p>
          <w:p w14:paraId="2C3A672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57939B9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8.2%</w:t>
            </w:r>
          </w:p>
          <w:p w14:paraId="54C566B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0524273F" w14:textId="77777777" w:rsidTr="00DD3FB9">
        <w:trPr>
          <w:trHeight w:val="262"/>
        </w:trPr>
        <w:tc>
          <w:tcPr>
            <w:tcW w:w="2037" w:type="dxa"/>
            <w:shd w:val="clear" w:color="auto" w:fill="auto"/>
          </w:tcPr>
          <w:p w14:paraId="03904E77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Punjab</w:t>
            </w:r>
          </w:p>
        </w:tc>
        <w:tc>
          <w:tcPr>
            <w:tcW w:w="1674" w:type="dxa"/>
            <w:shd w:val="clear" w:color="auto" w:fill="FECECE"/>
          </w:tcPr>
          <w:p w14:paraId="521EE51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6.5%</w:t>
            </w:r>
          </w:p>
        </w:tc>
        <w:tc>
          <w:tcPr>
            <w:tcW w:w="1722" w:type="dxa"/>
            <w:shd w:val="clear" w:color="auto" w:fill="92D050"/>
          </w:tcPr>
          <w:p w14:paraId="0646EC7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5%</w:t>
            </w:r>
          </w:p>
        </w:tc>
        <w:tc>
          <w:tcPr>
            <w:tcW w:w="2119" w:type="dxa"/>
            <w:shd w:val="clear" w:color="auto" w:fill="FECECE"/>
          </w:tcPr>
          <w:p w14:paraId="69E932B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6%</w:t>
            </w:r>
          </w:p>
          <w:p w14:paraId="324A9E5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73AA75D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lastRenderedPageBreak/>
              <w:t>66.0%</w:t>
            </w:r>
          </w:p>
          <w:p w14:paraId="6D77459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13B6A52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lastRenderedPageBreak/>
              <w:t>72.8%</w:t>
            </w:r>
          </w:p>
          <w:p w14:paraId="60E997A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7C6C22D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lastRenderedPageBreak/>
              <w:t>0.0%</w:t>
            </w:r>
          </w:p>
          <w:p w14:paraId="5B81298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5D15438" w14:textId="77777777" w:rsidTr="00DD3FB9">
        <w:trPr>
          <w:trHeight w:val="262"/>
        </w:trPr>
        <w:tc>
          <w:tcPr>
            <w:tcW w:w="2037" w:type="dxa"/>
            <w:shd w:val="clear" w:color="auto" w:fill="auto"/>
          </w:tcPr>
          <w:p w14:paraId="57025CA0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lastRenderedPageBreak/>
              <w:t>Haryana</w:t>
            </w:r>
          </w:p>
        </w:tc>
        <w:tc>
          <w:tcPr>
            <w:tcW w:w="1674" w:type="dxa"/>
            <w:shd w:val="clear" w:color="auto" w:fill="92D050"/>
          </w:tcPr>
          <w:p w14:paraId="10A83D9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7%</w:t>
            </w:r>
          </w:p>
        </w:tc>
        <w:tc>
          <w:tcPr>
            <w:tcW w:w="1722" w:type="dxa"/>
            <w:shd w:val="clear" w:color="auto" w:fill="92D050"/>
          </w:tcPr>
          <w:p w14:paraId="214EBC8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1.5%</w:t>
            </w:r>
          </w:p>
        </w:tc>
        <w:tc>
          <w:tcPr>
            <w:tcW w:w="2119" w:type="dxa"/>
            <w:shd w:val="clear" w:color="auto" w:fill="FECECE"/>
          </w:tcPr>
          <w:p w14:paraId="64A3E44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6%</w:t>
            </w:r>
          </w:p>
        </w:tc>
        <w:tc>
          <w:tcPr>
            <w:tcW w:w="1642" w:type="dxa"/>
            <w:shd w:val="clear" w:color="auto" w:fill="92D050"/>
          </w:tcPr>
          <w:p w14:paraId="7E7A6CE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8.9%</w:t>
            </w:r>
          </w:p>
          <w:p w14:paraId="39B1FC8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7C3233B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5.4%</w:t>
            </w:r>
          </w:p>
          <w:p w14:paraId="2CF7D24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3A4B722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.3%</w:t>
            </w:r>
          </w:p>
          <w:p w14:paraId="7B67BD2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79FDF16" w14:textId="77777777" w:rsidTr="00DD3FB9">
        <w:trPr>
          <w:trHeight w:val="262"/>
        </w:trPr>
        <w:tc>
          <w:tcPr>
            <w:tcW w:w="2037" w:type="dxa"/>
            <w:shd w:val="clear" w:color="auto" w:fill="auto"/>
          </w:tcPr>
          <w:p w14:paraId="5A98BF56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Sikkim </w:t>
            </w:r>
          </w:p>
        </w:tc>
        <w:tc>
          <w:tcPr>
            <w:tcW w:w="1674" w:type="dxa"/>
            <w:shd w:val="clear" w:color="auto" w:fill="92D050"/>
          </w:tcPr>
          <w:p w14:paraId="30F11BA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5.0%</w:t>
            </w:r>
          </w:p>
        </w:tc>
        <w:tc>
          <w:tcPr>
            <w:tcW w:w="1722" w:type="dxa"/>
            <w:shd w:val="clear" w:color="auto" w:fill="92D050"/>
          </w:tcPr>
          <w:p w14:paraId="2CBEFEE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1.7%</w:t>
            </w:r>
          </w:p>
        </w:tc>
        <w:tc>
          <w:tcPr>
            <w:tcW w:w="2119" w:type="dxa"/>
            <w:shd w:val="clear" w:color="auto" w:fill="FECECE"/>
          </w:tcPr>
          <w:p w14:paraId="3646D6D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9.2%</w:t>
            </w:r>
          </w:p>
          <w:p w14:paraId="56ABC80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1726501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6.7%</w:t>
            </w:r>
          </w:p>
          <w:p w14:paraId="33DAA8F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6690F12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6.7%</w:t>
            </w:r>
          </w:p>
          <w:p w14:paraId="61816FA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3DA5B38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18E656E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35795366" w14:textId="77777777" w:rsidTr="00DD3FB9">
        <w:trPr>
          <w:trHeight w:val="416"/>
        </w:trPr>
        <w:tc>
          <w:tcPr>
            <w:tcW w:w="2037" w:type="dxa"/>
            <w:shd w:val="clear" w:color="auto" w:fill="auto"/>
          </w:tcPr>
          <w:p w14:paraId="2B3E37AB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Arunachal Pradesh </w:t>
            </w:r>
          </w:p>
        </w:tc>
        <w:tc>
          <w:tcPr>
            <w:tcW w:w="1674" w:type="dxa"/>
            <w:shd w:val="clear" w:color="auto" w:fill="FECECE"/>
          </w:tcPr>
          <w:p w14:paraId="0CEA6B7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7.1%</w:t>
            </w:r>
          </w:p>
        </w:tc>
        <w:tc>
          <w:tcPr>
            <w:tcW w:w="1722" w:type="dxa"/>
            <w:shd w:val="clear" w:color="auto" w:fill="92D050"/>
          </w:tcPr>
          <w:p w14:paraId="1828C37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7%</w:t>
            </w:r>
          </w:p>
        </w:tc>
        <w:tc>
          <w:tcPr>
            <w:tcW w:w="2119" w:type="dxa"/>
            <w:shd w:val="clear" w:color="auto" w:fill="FECECE"/>
          </w:tcPr>
          <w:p w14:paraId="6EDF77E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4%</w:t>
            </w:r>
          </w:p>
          <w:p w14:paraId="0E07EAA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FFD966" w:themeFill="accent4" w:themeFillTint="99"/>
          </w:tcPr>
          <w:p w14:paraId="60C1EDB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0.0%</w:t>
            </w:r>
          </w:p>
          <w:p w14:paraId="0ACA938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18896A8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0.0%</w:t>
            </w:r>
          </w:p>
          <w:p w14:paraId="6AC9368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443EBA2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</w:tc>
      </w:tr>
      <w:bookmarkEnd w:id="1"/>
      <w:tr w:rsidR="0038759A" w:rsidRPr="00915F74" w14:paraId="06E69DBF" w14:textId="77777777" w:rsidTr="00DD3FB9">
        <w:trPr>
          <w:trHeight w:val="262"/>
        </w:trPr>
        <w:tc>
          <w:tcPr>
            <w:tcW w:w="2037" w:type="dxa"/>
          </w:tcPr>
          <w:p w14:paraId="0A813DFC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Nagaland </w:t>
            </w:r>
          </w:p>
        </w:tc>
        <w:tc>
          <w:tcPr>
            <w:tcW w:w="1674" w:type="dxa"/>
            <w:shd w:val="clear" w:color="auto" w:fill="FECECE"/>
          </w:tcPr>
          <w:p w14:paraId="1B339C6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8.4%</w:t>
            </w:r>
          </w:p>
        </w:tc>
        <w:tc>
          <w:tcPr>
            <w:tcW w:w="1722" w:type="dxa"/>
            <w:shd w:val="clear" w:color="auto" w:fill="92D050"/>
          </w:tcPr>
          <w:p w14:paraId="2604DE1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6.4%</w:t>
            </w:r>
          </w:p>
        </w:tc>
        <w:tc>
          <w:tcPr>
            <w:tcW w:w="2119" w:type="dxa"/>
            <w:shd w:val="clear" w:color="auto" w:fill="FECECE"/>
          </w:tcPr>
          <w:p w14:paraId="23C7C4D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.4%</w:t>
            </w:r>
          </w:p>
          <w:p w14:paraId="41D701F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7073FBE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3.9%</w:t>
            </w:r>
          </w:p>
          <w:p w14:paraId="2C92F70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1D1C819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1.1%</w:t>
            </w:r>
          </w:p>
          <w:p w14:paraId="69A37B5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3FBF35A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5.0%</w:t>
            </w:r>
          </w:p>
          <w:p w14:paraId="257B513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4A544585" w14:textId="77777777" w:rsidTr="00DD3FB9">
        <w:trPr>
          <w:trHeight w:val="262"/>
        </w:trPr>
        <w:tc>
          <w:tcPr>
            <w:tcW w:w="2037" w:type="dxa"/>
          </w:tcPr>
          <w:p w14:paraId="583E4CCD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anipur </w:t>
            </w:r>
          </w:p>
        </w:tc>
        <w:tc>
          <w:tcPr>
            <w:tcW w:w="1674" w:type="dxa"/>
            <w:shd w:val="clear" w:color="auto" w:fill="FECECE"/>
          </w:tcPr>
          <w:p w14:paraId="691538F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3.7%</w:t>
            </w:r>
          </w:p>
        </w:tc>
        <w:tc>
          <w:tcPr>
            <w:tcW w:w="1722" w:type="dxa"/>
            <w:shd w:val="clear" w:color="auto" w:fill="92D050"/>
          </w:tcPr>
          <w:p w14:paraId="6E36B25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4%</w:t>
            </w:r>
          </w:p>
        </w:tc>
        <w:tc>
          <w:tcPr>
            <w:tcW w:w="2119" w:type="dxa"/>
            <w:shd w:val="clear" w:color="auto" w:fill="FECECE"/>
          </w:tcPr>
          <w:p w14:paraId="4365B62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300A200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0F7BA44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1.4%</w:t>
            </w:r>
          </w:p>
          <w:p w14:paraId="155A1BA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3CE4743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7.3%</w:t>
            </w:r>
          </w:p>
          <w:p w14:paraId="234A6C6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792E1EE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79659D6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E0E2579" w14:textId="77777777" w:rsidTr="00DD3FB9">
        <w:trPr>
          <w:trHeight w:val="262"/>
        </w:trPr>
        <w:tc>
          <w:tcPr>
            <w:tcW w:w="2037" w:type="dxa"/>
          </w:tcPr>
          <w:p w14:paraId="1DFBD5B6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izoram </w:t>
            </w:r>
          </w:p>
        </w:tc>
        <w:tc>
          <w:tcPr>
            <w:tcW w:w="1674" w:type="dxa"/>
            <w:shd w:val="clear" w:color="auto" w:fill="FECECE"/>
          </w:tcPr>
          <w:p w14:paraId="61426B2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2.9%</w:t>
            </w:r>
          </w:p>
        </w:tc>
        <w:tc>
          <w:tcPr>
            <w:tcW w:w="1722" w:type="dxa"/>
            <w:shd w:val="clear" w:color="auto" w:fill="92D050"/>
          </w:tcPr>
          <w:p w14:paraId="4C158E4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7.6%</w:t>
            </w:r>
          </w:p>
        </w:tc>
        <w:tc>
          <w:tcPr>
            <w:tcW w:w="2119" w:type="dxa"/>
            <w:shd w:val="clear" w:color="auto" w:fill="FECECE"/>
          </w:tcPr>
          <w:p w14:paraId="7201500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1.0%</w:t>
            </w:r>
          </w:p>
          <w:p w14:paraId="3768FD6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51CD596A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2.9%</w:t>
            </w:r>
          </w:p>
          <w:p w14:paraId="4DEC15E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7511AD1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7.6%</w:t>
            </w:r>
          </w:p>
          <w:p w14:paraId="422B1C15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0AE136D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6.7%</w:t>
            </w:r>
          </w:p>
          <w:p w14:paraId="7D02589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2D4AB2C4" w14:textId="77777777" w:rsidTr="00DD3FB9">
        <w:trPr>
          <w:trHeight w:val="262"/>
        </w:trPr>
        <w:tc>
          <w:tcPr>
            <w:tcW w:w="2037" w:type="dxa"/>
          </w:tcPr>
          <w:p w14:paraId="5FC073D6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Tripura </w:t>
            </w:r>
          </w:p>
        </w:tc>
        <w:tc>
          <w:tcPr>
            <w:tcW w:w="1674" w:type="dxa"/>
            <w:shd w:val="clear" w:color="auto" w:fill="FFD966" w:themeFill="accent4" w:themeFillTint="99"/>
          </w:tcPr>
          <w:p w14:paraId="7528D39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3.6%</w:t>
            </w:r>
          </w:p>
        </w:tc>
        <w:tc>
          <w:tcPr>
            <w:tcW w:w="1722" w:type="dxa"/>
            <w:shd w:val="clear" w:color="auto" w:fill="92D050"/>
          </w:tcPr>
          <w:p w14:paraId="3A4B76C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0.9%</w:t>
            </w:r>
          </w:p>
        </w:tc>
        <w:tc>
          <w:tcPr>
            <w:tcW w:w="2119" w:type="dxa"/>
            <w:shd w:val="clear" w:color="auto" w:fill="FECECE"/>
          </w:tcPr>
          <w:p w14:paraId="7C182EB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1.4%</w:t>
            </w:r>
          </w:p>
          <w:p w14:paraId="46C529C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14E1791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3.2%</w:t>
            </w:r>
          </w:p>
          <w:p w14:paraId="28F006A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1B3B381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2.8%</w:t>
            </w:r>
          </w:p>
          <w:p w14:paraId="49E29507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147C17D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2.9%</w:t>
            </w:r>
          </w:p>
          <w:p w14:paraId="77AC6FD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166641EF" w14:textId="77777777" w:rsidTr="00DD3FB9">
        <w:trPr>
          <w:trHeight w:val="262"/>
        </w:trPr>
        <w:tc>
          <w:tcPr>
            <w:tcW w:w="2037" w:type="dxa"/>
          </w:tcPr>
          <w:p w14:paraId="25B8DD33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eghalaya </w:t>
            </w:r>
          </w:p>
        </w:tc>
        <w:tc>
          <w:tcPr>
            <w:tcW w:w="1674" w:type="dxa"/>
            <w:shd w:val="clear" w:color="auto" w:fill="92D050"/>
          </w:tcPr>
          <w:p w14:paraId="400AB8C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2.0%</w:t>
            </w:r>
          </w:p>
        </w:tc>
        <w:tc>
          <w:tcPr>
            <w:tcW w:w="1722" w:type="dxa"/>
            <w:shd w:val="clear" w:color="auto" w:fill="92D050"/>
          </w:tcPr>
          <w:p w14:paraId="765EAC0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7.3%</w:t>
            </w:r>
          </w:p>
        </w:tc>
        <w:tc>
          <w:tcPr>
            <w:tcW w:w="2119" w:type="dxa"/>
            <w:shd w:val="clear" w:color="auto" w:fill="FECECE"/>
          </w:tcPr>
          <w:p w14:paraId="28FAD30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6.0%</w:t>
            </w:r>
          </w:p>
          <w:p w14:paraId="397D790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1D99973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3.3%</w:t>
            </w:r>
          </w:p>
          <w:p w14:paraId="284B6C0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707D22B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.3%</w:t>
            </w:r>
          </w:p>
          <w:p w14:paraId="0BA980D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00C0F1D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050B1D0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24BAD153" w14:textId="77777777" w:rsidTr="00DD3FB9">
        <w:trPr>
          <w:trHeight w:val="262"/>
        </w:trPr>
        <w:tc>
          <w:tcPr>
            <w:tcW w:w="2037" w:type="dxa"/>
          </w:tcPr>
          <w:p w14:paraId="6BFC345D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West Bengal </w:t>
            </w:r>
          </w:p>
        </w:tc>
        <w:tc>
          <w:tcPr>
            <w:tcW w:w="1674" w:type="dxa"/>
            <w:shd w:val="clear" w:color="auto" w:fill="FECECE"/>
          </w:tcPr>
          <w:p w14:paraId="4571B9B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2.7%</w:t>
            </w:r>
          </w:p>
        </w:tc>
        <w:tc>
          <w:tcPr>
            <w:tcW w:w="1722" w:type="dxa"/>
            <w:shd w:val="clear" w:color="auto" w:fill="FECECE"/>
          </w:tcPr>
          <w:p w14:paraId="36EF97E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9.9%</w:t>
            </w:r>
          </w:p>
        </w:tc>
        <w:tc>
          <w:tcPr>
            <w:tcW w:w="2119" w:type="dxa"/>
            <w:shd w:val="clear" w:color="auto" w:fill="FECECE"/>
          </w:tcPr>
          <w:p w14:paraId="20A31F4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.8%</w:t>
            </w:r>
          </w:p>
          <w:p w14:paraId="2CF3E6F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23F1965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5.9%</w:t>
            </w:r>
          </w:p>
          <w:p w14:paraId="06202E1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1B94F69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6.0%</w:t>
            </w:r>
          </w:p>
          <w:p w14:paraId="3CC47DE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591E131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71CEC725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46CA1DDE" w14:textId="77777777" w:rsidTr="00DD3FB9">
        <w:trPr>
          <w:trHeight w:val="262"/>
        </w:trPr>
        <w:tc>
          <w:tcPr>
            <w:tcW w:w="2037" w:type="dxa"/>
          </w:tcPr>
          <w:p w14:paraId="2DFD32CC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Maharashtra </w:t>
            </w:r>
          </w:p>
        </w:tc>
        <w:tc>
          <w:tcPr>
            <w:tcW w:w="1674" w:type="dxa"/>
            <w:shd w:val="clear" w:color="auto" w:fill="92D050"/>
          </w:tcPr>
          <w:p w14:paraId="6592873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6.5%</w:t>
            </w:r>
          </w:p>
        </w:tc>
        <w:tc>
          <w:tcPr>
            <w:tcW w:w="1722" w:type="dxa"/>
            <w:shd w:val="clear" w:color="auto" w:fill="92D050"/>
          </w:tcPr>
          <w:p w14:paraId="4159166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7.0%</w:t>
            </w:r>
          </w:p>
        </w:tc>
        <w:tc>
          <w:tcPr>
            <w:tcW w:w="2119" w:type="dxa"/>
            <w:shd w:val="clear" w:color="auto" w:fill="FECECE"/>
          </w:tcPr>
          <w:p w14:paraId="11BE3336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5.4%</w:t>
            </w:r>
          </w:p>
          <w:p w14:paraId="48BF4967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FECECE"/>
          </w:tcPr>
          <w:p w14:paraId="6D6FC36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8.4%</w:t>
            </w:r>
          </w:p>
          <w:p w14:paraId="73A7BE6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05403EA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1.4%</w:t>
            </w:r>
          </w:p>
          <w:p w14:paraId="0CAF457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3B078DD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6%</w:t>
            </w:r>
          </w:p>
          <w:p w14:paraId="2BD934C4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73F4B9D1" w14:textId="77777777" w:rsidTr="00DD3FB9">
        <w:trPr>
          <w:trHeight w:val="262"/>
        </w:trPr>
        <w:tc>
          <w:tcPr>
            <w:tcW w:w="2037" w:type="dxa"/>
          </w:tcPr>
          <w:p w14:paraId="52E89F3F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Andhra Pradesh </w:t>
            </w:r>
          </w:p>
        </w:tc>
        <w:tc>
          <w:tcPr>
            <w:tcW w:w="1674" w:type="dxa"/>
            <w:shd w:val="clear" w:color="auto" w:fill="92D050"/>
          </w:tcPr>
          <w:p w14:paraId="4132064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2.5%</w:t>
            </w:r>
          </w:p>
        </w:tc>
        <w:tc>
          <w:tcPr>
            <w:tcW w:w="1722" w:type="dxa"/>
            <w:shd w:val="clear" w:color="auto" w:fill="92D050"/>
          </w:tcPr>
          <w:p w14:paraId="3728D70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4.2%</w:t>
            </w:r>
          </w:p>
        </w:tc>
        <w:tc>
          <w:tcPr>
            <w:tcW w:w="2119" w:type="dxa"/>
            <w:shd w:val="clear" w:color="auto" w:fill="FECECE"/>
          </w:tcPr>
          <w:p w14:paraId="34CEB2B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3%</w:t>
            </w:r>
          </w:p>
          <w:p w14:paraId="78ABCC2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71C4100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6.7%</w:t>
            </w:r>
          </w:p>
          <w:p w14:paraId="09A76277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7579303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4.5%</w:t>
            </w:r>
          </w:p>
          <w:p w14:paraId="453AB42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781DE27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.2%</w:t>
            </w:r>
          </w:p>
          <w:p w14:paraId="2D85756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2085CA62" w14:textId="77777777" w:rsidTr="00DD3FB9">
        <w:trPr>
          <w:trHeight w:val="262"/>
        </w:trPr>
        <w:tc>
          <w:tcPr>
            <w:tcW w:w="2037" w:type="dxa"/>
          </w:tcPr>
          <w:p w14:paraId="0E896DE1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Karnataka</w:t>
            </w:r>
          </w:p>
        </w:tc>
        <w:tc>
          <w:tcPr>
            <w:tcW w:w="1674" w:type="dxa"/>
            <w:shd w:val="clear" w:color="auto" w:fill="92D050"/>
          </w:tcPr>
          <w:p w14:paraId="49491A6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3.7%</w:t>
            </w:r>
          </w:p>
        </w:tc>
        <w:tc>
          <w:tcPr>
            <w:tcW w:w="1722" w:type="dxa"/>
            <w:shd w:val="clear" w:color="auto" w:fill="92D050"/>
          </w:tcPr>
          <w:p w14:paraId="14865D6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5.7%</w:t>
            </w:r>
          </w:p>
        </w:tc>
        <w:tc>
          <w:tcPr>
            <w:tcW w:w="2119" w:type="dxa"/>
            <w:shd w:val="clear" w:color="auto" w:fill="FECECE"/>
          </w:tcPr>
          <w:p w14:paraId="01B8E6B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3%</w:t>
            </w:r>
          </w:p>
          <w:p w14:paraId="2D7704B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FFD966" w:themeFill="accent4" w:themeFillTint="99"/>
          </w:tcPr>
          <w:p w14:paraId="49FBE5D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6.0%</w:t>
            </w:r>
          </w:p>
          <w:p w14:paraId="5FACB33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7F64C7A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6.1%</w:t>
            </w:r>
          </w:p>
          <w:p w14:paraId="584B6C97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6091B57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3%</w:t>
            </w:r>
          </w:p>
          <w:p w14:paraId="50EC9E68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6D21C81F" w14:textId="77777777" w:rsidTr="00DD3FB9">
        <w:trPr>
          <w:trHeight w:val="262"/>
        </w:trPr>
        <w:tc>
          <w:tcPr>
            <w:tcW w:w="2037" w:type="dxa"/>
          </w:tcPr>
          <w:p w14:paraId="47B1D9D5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Goa</w:t>
            </w:r>
          </w:p>
        </w:tc>
        <w:tc>
          <w:tcPr>
            <w:tcW w:w="1674" w:type="dxa"/>
            <w:shd w:val="clear" w:color="auto" w:fill="92D050"/>
          </w:tcPr>
          <w:p w14:paraId="0CFE9E1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6.5%</w:t>
            </w:r>
          </w:p>
        </w:tc>
        <w:tc>
          <w:tcPr>
            <w:tcW w:w="1722" w:type="dxa"/>
            <w:shd w:val="clear" w:color="auto" w:fill="92D050"/>
          </w:tcPr>
          <w:p w14:paraId="1F04A14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8.2%</w:t>
            </w:r>
          </w:p>
        </w:tc>
        <w:tc>
          <w:tcPr>
            <w:tcW w:w="2119" w:type="dxa"/>
            <w:shd w:val="clear" w:color="auto" w:fill="FECECE"/>
          </w:tcPr>
          <w:p w14:paraId="0FAC7D2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674A493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27E87D9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00.0%</w:t>
            </w:r>
          </w:p>
          <w:p w14:paraId="1D2771F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0D4C9FC0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6.5%</w:t>
            </w:r>
          </w:p>
          <w:p w14:paraId="4F993C0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449FAF2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3D0E6AB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6CE7FF8B" w14:textId="77777777" w:rsidTr="00DD3FB9">
        <w:trPr>
          <w:trHeight w:val="262"/>
        </w:trPr>
        <w:tc>
          <w:tcPr>
            <w:tcW w:w="2037" w:type="dxa"/>
          </w:tcPr>
          <w:p w14:paraId="440749F1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Kerala </w:t>
            </w:r>
          </w:p>
        </w:tc>
        <w:tc>
          <w:tcPr>
            <w:tcW w:w="1674" w:type="dxa"/>
            <w:shd w:val="clear" w:color="auto" w:fill="92D050"/>
          </w:tcPr>
          <w:p w14:paraId="66AC85F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6.2%</w:t>
            </w:r>
          </w:p>
        </w:tc>
        <w:tc>
          <w:tcPr>
            <w:tcW w:w="1722" w:type="dxa"/>
            <w:shd w:val="clear" w:color="auto" w:fill="FECECE"/>
          </w:tcPr>
          <w:p w14:paraId="039CC97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44.2%</w:t>
            </w:r>
          </w:p>
        </w:tc>
        <w:tc>
          <w:tcPr>
            <w:tcW w:w="2119" w:type="dxa"/>
            <w:shd w:val="clear" w:color="auto" w:fill="FECECE"/>
          </w:tcPr>
          <w:p w14:paraId="30E8FD6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.1%</w:t>
            </w:r>
          </w:p>
          <w:p w14:paraId="754DE38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481DC79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7.9%</w:t>
            </w:r>
          </w:p>
          <w:p w14:paraId="397E01A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92D050"/>
          </w:tcPr>
          <w:p w14:paraId="321361A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6.1%</w:t>
            </w:r>
          </w:p>
          <w:p w14:paraId="2C961DA9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15FC95A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.3%</w:t>
            </w:r>
          </w:p>
          <w:p w14:paraId="160585B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2466EE83" w14:textId="77777777" w:rsidTr="00DD3FB9">
        <w:trPr>
          <w:trHeight w:val="262"/>
        </w:trPr>
        <w:tc>
          <w:tcPr>
            <w:tcW w:w="2037" w:type="dxa"/>
          </w:tcPr>
          <w:p w14:paraId="1B436292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>Tamil Nadu</w:t>
            </w:r>
          </w:p>
        </w:tc>
        <w:tc>
          <w:tcPr>
            <w:tcW w:w="1674" w:type="dxa"/>
            <w:shd w:val="clear" w:color="auto" w:fill="92D050"/>
          </w:tcPr>
          <w:p w14:paraId="0329443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86.8%</w:t>
            </w:r>
          </w:p>
        </w:tc>
        <w:tc>
          <w:tcPr>
            <w:tcW w:w="1722" w:type="dxa"/>
            <w:shd w:val="clear" w:color="auto" w:fill="92D050"/>
          </w:tcPr>
          <w:p w14:paraId="612BEA1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3.9%</w:t>
            </w:r>
          </w:p>
        </w:tc>
        <w:tc>
          <w:tcPr>
            <w:tcW w:w="2119" w:type="dxa"/>
            <w:shd w:val="clear" w:color="auto" w:fill="FECECE"/>
          </w:tcPr>
          <w:p w14:paraId="6CC17ACF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8%</w:t>
            </w:r>
          </w:p>
          <w:p w14:paraId="559135FC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3ED0D5D8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3.6%</w:t>
            </w:r>
          </w:p>
          <w:p w14:paraId="6CA89C6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FD966" w:themeFill="accent4" w:themeFillTint="99"/>
          </w:tcPr>
          <w:p w14:paraId="1B841812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2.9%</w:t>
            </w:r>
          </w:p>
          <w:p w14:paraId="359C347F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4496AA5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63112936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718E9F09" w14:textId="77777777" w:rsidTr="00DD3FB9">
        <w:trPr>
          <w:trHeight w:val="262"/>
        </w:trPr>
        <w:tc>
          <w:tcPr>
            <w:tcW w:w="2037" w:type="dxa"/>
          </w:tcPr>
          <w:p w14:paraId="1BD8CEAA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t xml:space="preserve">Puducherry </w:t>
            </w:r>
          </w:p>
        </w:tc>
        <w:tc>
          <w:tcPr>
            <w:tcW w:w="1674" w:type="dxa"/>
            <w:shd w:val="clear" w:color="auto" w:fill="92D050"/>
          </w:tcPr>
          <w:p w14:paraId="677D16A3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77.3%</w:t>
            </w:r>
          </w:p>
        </w:tc>
        <w:tc>
          <w:tcPr>
            <w:tcW w:w="1722" w:type="dxa"/>
            <w:shd w:val="clear" w:color="auto" w:fill="92D050"/>
          </w:tcPr>
          <w:p w14:paraId="44DA64F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5.7%</w:t>
            </w:r>
          </w:p>
        </w:tc>
        <w:tc>
          <w:tcPr>
            <w:tcW w:w="2119" w:type="dxa"/>
            <w:shd w:val="clear" w:color="auto" w:fill="FECECE"/>
          </w:tcPr>
          <w:p w14:paraId="096084A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3.0%</w:t>
            </w:r>
          </w:p>
          <w:p w14:paraId="56CE504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43EAFB41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9.6%</w:t>
            </w:r>
          </w:p>
          <w:p w14:paraId="28B5B452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5DD3811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6.4%</w:t>
            </w:r>
          </w:p>
          <w:p w14:paraId="160CE86A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083CEAC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2408681B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2A5A58A9" w14:textId="77777777" w:rsidTr="00DD3FB9">
        <w:trPr>
          <w:trHeight w:val="262"/>
        </w:trPr>
        <w:tc>
          <w:tcPr>
            <w:tcW w:w="2037" w:type="dxa"/>
          </w:tcPr>
          <w:p w14:paraId="07780433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r w:rsidRPr="0038759A">
              <w:rPr>
                <w:b/>
                <w:bCs/>
                <w:sz w:val="21"/>
                <w:szCs w:val="24"/>
              </w:rPr>
              <w:lastRenderedPageBreak/>
              <w:t xml:space="preserve">Andaman and Nicobar Island </w:t>
            </w:r>
          </w:p>
        </w:tc>
        <w:tc>
          <w:tcPr>
            <w:tcW w:w="1674" w:type="dxa"/>
            <w:shd w:val="clear" w:color="auto" w:fill="92D050"/>
          </w:tcPr>
          <w:p w14:paraId="2245C99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4.4%</w:t>
            </w:r>
          </w:p>
        </w:tc>
        <w:tc>
          <w:tcPr>
            <w:tcW w:w="1722" w:type="dxa"/>
            <w:shd w:val="clear" w:color="auto" w:fill="5B9BD5" w:themeFill="accent5"/>
          </w:tcPr>
          <w:p w14:paraId="6A54182C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00.0%</w:t>
            </w:r>
          </w:p>
        </w:tc>
        <w:tc>
          <w:tcPr>
            <w:tcW w:w="2119" w:type="dxa"/>
            <w:shd w:val="clear" w:color="auto" w:fill="FECECE"/>
          </w:tcPr>
          <w:p w14:paraId="37303A29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6.7%</w:t>
            </w:r>
          </w:p>
          <w:p w14:paraId="5033F921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642" w:type="dxa"/>
            <w:shd w:val="clear" w:color="auto" w:fill="92D050"/>
          </w:tcPr>
          <w:p w14:paraId="74E956B4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100.0%</w:t>
            </w:r>
          </w:p>
          <w:p w14:paraId="36B030ED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1888" w:type="dxa"/>
            <w:shd w:val="clear" w:color="auto" w:fill="FECECE"/>
          </w:tcPr>
          <w:p w14:paraId="2051BF8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33.3%</w:t>
            </w:r>
          </w:p>
          <w:p w14:paraId="7B2E5AB0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  <w:tc>
          <w:tcPr>
            <w:tcW w:w="2085" w:type="dxa"/>
            <w:shd w:val="clear" w:color="auto" w:fill="FECECE"/>
          </w:tcPr>
          <w:p w14:paraId="3C5A034E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0.0%</w:t>
            </w:r>
          </w:p>
          <w:p w14:paraId="643D9A6E" w14:textId="77777777" w:rsidR="0038759A" w:rsidRPr="00915F74" w:rsidRDefault="0038759A" w:rsidP="00DD3FB9">
            <w:pPr>
              <w:rPr>
                <w:sz w:val="21"/>
                <w:szCs w:val="24"/>
              </w:rPr>
            </w:pPr>
          </w:p>
        </w:tc>
      </w:tr>
      <w:tr w:rsidR="0038759A" w:rsidRPr="00915F74" w14:paraId="5E9846E7" w14:textId="77777777" w:rsidTr="00DD3FB9">
        <w:trPr>
          <w:trHeight w:val="262"/>
        </w:trPr>
        <w:tc>
          <w:tcPr>
            <w:tcW w:w="2037" w:type="dxa"/>
          </w:tcPr>
          <w:p w14:paraId="6708180B" w14:textId="77777777" w:rsidR="0038759A" w:rsidRPr="0038759A" w:rsidRDefault="0038759A" w:rsidP="00DD3FB9">
            <w:pPr>
              <w:rPr>
                <w:b/>
                <w:bCs/>
                <w:sz w:val="21"/>
                <w:szCs w:val="24"/>
              </w:rPr>
            </w:pPr>
            <w:proofErr w:type="spellStart"/>
            <w:r w:rsidRPr="0038759A">
              <w:rPr>
                <w:b/>
                <w:bCs/>
                <w:sz w:val="21"/>
                <w:szCs w:val="24"/>
              </w:rPr>
              <w:t>Telengana</w:t>
            </w:r>
            <w:proofErr w:type="spellEnd"/>
            <w:r w:rsidRPr="0038759A">
              <w:rPr>
                <w:b/>
                <w:bCs/>
                <w:sz w:val="21"/>
                <w:szCs w:val="24"/>
              </w:rPr>
              <w:t xml:space="preserve"> </w:t>
            </w:r>
          </w:p>
        </w:tc>
        <w:tc>
          <w:tcPr>
            <w:tcW w:w="1674" w:type="dxa"/>
            <w:shd w:val="clear" w:color="auto" w:fill="92D050"/>
          </w:tcPr>
          <w:p w14:paraId="3C8F573B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4.9%</w:t>
            </w:r>
          </w:p>
        </w:tc>
        <w:tc>
          <w:tcPr>
            <w:tcW w:w="1722" w:type="dxa"/>
            <w:shd w:val="clear" w:color="auto" w:fill="92D050"/>
          </w:tcPr>
          <w:p w14:paraId="6212483A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4.9%</w:t>
            </w:r>
          </w:p>
        </w:tc>
        <w:tc>
          <w:tcPr>
            <w:tcW w:w="2119" w:type="dxa"/>
            <w:shd w:val="clear" w:color="auto" w:fill="FECECE"/>
          </w:tcPr>
          <w:p w14:paraId="7269B215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2.0%</w:t>
            </w:r>
          </w:p>
        </w:tc>
        <w:tc>
          <w:tcPr>
            <w:tcW w:w="1642" w:type="dxa"/>
            <w:shd w:val="clear" w:color="auto" w:fill="92D050"/>
          </w:tcPr>
          <w:p w14:paraId="5BE1C7BD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90.9%</w:t>
            </w:r>
          </w:p>
        </w:tc>
        <w:tc>
          <w:tcPr>
            <w:tcW w:w="1888" w:type="dxa"/>
            <w:shd w:val="clear" w:color="auto" w:fill="FFD966" w:themeFill="accent4" w:themeFillTint="99"/>
          </w:tcPr>
          <w:p w14:paraId="7FB87E17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64.0%</w:t>
            </w:r>
          </w:p>
        </w:tc>
        <w:tc>
          <w:tcPr>
            <w:tcW w:w="2085" w:type="dxa"/>
            <w:shd w:val="clear" w:color="auto" w:fill="FECECE"/>
          </w:tcPr>
          <w:p w14:paraId="63CA2FCA" w14:textId="77777777" w:rsidR="0038759A" w:rsidRPr="00915F74" w:rsidRDefault="0038759A" w:rsidP="00DD3FB9">
            <w:pPr>
              <w:rPr>
                <w:sz w:val="21"/>
                <w:szCs w:val="24"/>
              </w:rPr>
            </w:pPr>
            <w:r w:rsidRPr="00915F74">
              <w:rPr>
                <w:sz w:val="21"/>
                <w:szCs w:val="24"/>
              </w:rPr>
              <w:t>5.4%</w:t>
            </w:r>
          </w:p>
        </w:tc>
      </w:tr>
    </w:tbl>
    <w:p w14:paraId="608A9B12" w14:textId="77777777" w:rsidR="0038759A" w:rsidRDefault="0038759A" w:rsidP="00B17857"/>
    <w:sectPr w:rsidR="0038759A" w:rsidSect="00786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F156A" w14:textId="77777777" w:rsidR="002D3BC2" w:rsidRDefault="002D3BC2" w:rsidP="00786F72">
      <w:pPr>
        <w:spacing w:after="0" w:line="240" w:lineRule="auto"/>
      </w:pPr>
      <w:r>
        <w:separator/>
      </w:r>
    </w:p>
  </w:endnote>
  <w:endnote w:type="continuationSeparator" w:id="0">
    <w:p w14:paraId="6F714E3B" w14:textId="77777777" w:rsidR="002D3BC2" w:rsidRDefault="002D3BC2" w:rsidP="00786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02C06" w14:textId="77777777" w:rsidR="002D3BC2" w:rsidRDefault="002D3BC2" w:rsidP="00786F72">
      <w:pPr>
        <w:spacing w:after="0" w:line="240" w:lineRule="auto"/>
      </w:pPr>
      <w:r>
        <w:separator/>
      </w:r>
    </w:p>
  </w:footnote>
  <w:footnote w:type="continuationSeparator" w:id="0">
    <w:p w14:paraId="6521856F" w14:textId="77777777" w:rsidR="002D3BC2" w:rsidRDefault="002D3BC2" w:rsidP="00786F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55BA"/>
    <w:multiLevelType w:val="hybridMultilevel"/>
    <w:tmpl w:val="2CF88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16062"/>
    <w:multiLevelType w:val="hybridMultilevel"/>
    <w:tmpl w:val="C3426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38181D"/>
    <w:multiLevelType w:val="hybridMultilevel"/>
    <w:tmpl w:val="96409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72"/>
    <w:rsid w:val="00025023"/>
    <w:rsid w:val="00036818"/>
    <w:rsid w:val="000F0D50"/>
    <w:rsid w:val="0015049C"/>
    <w:rsid w:val="001C3517"/>
    <w:rsid w:val="002403A6"/>
    <w:rsid w:val="00296C35"/>
    <w:rsid w:val="002D3BC2"/>
    <w:rsid w:val="00307D03"/>
    <w:rsid w:val="0038759A"/>
    <w:rsid w:val="003D04AB"/>
    <w:rsid w:val="00476755"/>
    <w:rsid w:val="004A58FD"/>
    <w:rsid w:val="004C226E"/>
    <w:rsid w:val="005C224D"/>
    <w:rsid w:val="005C4E1D"/>
    <w:rsid w:val="006A5DB9"/>
    <w:rsid w:val="006E438F"/>
    <w:rsid w:val="00741CC6"/>
    <w:rsid w:val="00786F72"/>
    <w:rsid w:val="007E3173"/>
    <w:rsid w:val="008A3E0C"/>
    <w:rsid w:val="008E299E"/>
    <w:rsid w:val="00905A1D"/>
    <w:rsid w:val="00915F74"/>
    <w:rsid w:val="009440F2"/>
    <w:rsid w:val="009634ED"/>
    <w:rsid w:val="009B22B5"/>
    <w:rsid w:val="00AC0210"/>
    <w:rsid w:val="00AE323F"/>
    <w:rsid w:val="00B17857"/>
    <w:rsid w:val="00B37C3D"/>
    <w:rsid w:val="00BC2967"/>
    <w:rsid w:val="00BC55B7"/>
    <w:rsid w:val="00BD1FF9"/>
    <w:rsid w:val="00BE7763"/>
    <w:rsid w:val="00BF5219"/>
    <w:rsid w:val="00C1336A"/>
    <w:rsid w:val="00CE42E0"/>
    <w:rsid w:val="00D550F9"/>
    <w:rsid w:val="00E55116"/>
    <w:rsid w:val="00E62922"/>
    <w:rsid w:val="00E717B1"/>
    <w:rsid w:val="00E96370"/>
    <w:rsid w:val="00ED1C4E"/>
    <w:rsid w:val="00EF6A93"/>
    <w:rsid w:val="00F00458"/>
    <w:rsid w:val="00F73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65BFA"/>
  <w15:chartTrackingRefBased/>
  <w15:docId w15:val="{9991DCF6-D694-4486-A10E-5DBB6DD25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Vrinda"/>
        <w:sz w:val="22"/>
        <w:szCs w:val="28"/>
        <w:lang w:val="en-GB" w:eastAsia="zh-CN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786F7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6">
    <w:name w:val="Grid Table 3 Accent 6"/>
    <w:basedOn w:val="TableNormal"/>
    <w:uiPriority w:val="48"/>
    <w:rsid w:val="00786F72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786F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922"/>
  </w:style>
  <w:style w:type="paragraph" w:styleId="Footer">
    <w:name w:val="footer"/>
    <w:basedOn w:val="Normal"/>
    <w:link w:val="FooterChar"/>
    <w:uiPriority w:val="99"/>
    <w:unhideWhenUsed/>
    <w:rsid w:val="00E62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922"/>
  </w:style>
  <w:style w:type="paragraph" w:styleId="Title">
    <w:name w:val="Title"/>
    <w:basedOn w:val="Normal"/>
    <w:next w:val="Normal"/>
    <w:link w:val="TitleChar"/>
    <w:uiPriority w:val="10"/>
    <w:qFormat/>
    <w:rsid w:val="0038759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8759A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deep Bhaumik</dc:creator>
  <cp:keywords/>
  <dc:description/>
  <cp:lastModifiedBy>Soumyadeep Bhaumik</cp:lastModifiedBy>
  <cp:revision>9</cp:revision>
  <dcterms:created xsi:type="dcterms:W3CDTF">2022-07-28T23:56:00Z</dcterms:created>
  <dcterms:modified xsi:type="dcterms:W3CDTF">2022-10-23T21:18:00Z</dcterms:modified>
</cp:coreProperties>
</file>